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GB"/>
        </w:rPr>
      </w:pPr>
      <w:r>
        <w:rPr>
          <w:sz w:val="18"/>
          <w:szCs w:val="18"/>
          <w:lang w:val="en-GB"/>
        </w:rPr>
        <w:t>Table S5:</w:t>
      </w:r>
    </w:p>
    <w:tbl>
      <w:tblPr>
        <w:tblW w:w="7451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0"/>
        <w:gridCol w:w="992"/>
        <w:gridCol w:w="283"/>
        <w:gridCol w:w="851"/>
        <w:gridCol w:w="707"/>
        <w:gridCol w:w="284"/>
        <w:gridCol w:w="679"/>
        <w:gridCol w:w="826"/>
        <w:gridCol w:w="253"/>
        <w:gridCol w:w="1006"/>
      </w:tblGrid>
      <w:tr>
        <w:trPr>
          <w:trHeight w:val="255" w:hRule="atLeast"/>
        </w:trPr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212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Catalase [U/mg protein]</w:t>
            </w:r>
          </w:p>
        </w:tc>
        <w:tc>
          <w:tcPr>
            <w:tcW w:w="16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GPx [U/mg protein]</w:t>
            </w:r>
          </w:p>
        </w:tc>
        <w:tc>
          <w:tcPr>
            <w:tcW w:w="2085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tGSH [nmol /mg protein]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Mea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S.D.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Mean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S.D.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Mean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S.D.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DE"/>
              </w:rPr>
              <w:t>165.5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val="en-GB" w:eastAsia="de-DE"/>
              </w:rPr>
              <w:t>*#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6.4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4.4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0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6.60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1.15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-1h contro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DE"/>
              </w:rPr>
              <w:t>83.28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val="en-GB" w:eastAsia="de-DE"/>
              </w:rPr>
              <w:t>#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5.23</w:t>
            </w:r>
          </w:p>
        </w:tc>
        <w:tc>
          <w:tcPr>
            <w:tcW w:w="7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.7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49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2.80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2.12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Normox 6h contro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17.7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0.27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.7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38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3.13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3.84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20.5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3.2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.8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6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DE"/>
              </w:rPr>
              <w:t>89.16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val="en-GB" w:eastAsia="de-DE"/>
              </w:rPr>
              <w:t>*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1.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-reox 1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98.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1.40</w:t>
            </w:r>
          </w:p>
        </w:tc>
        <w:tc>
          <w:tcPr>
            <w:tcW w:w="7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.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.87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6.99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6.00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Hypox-reox 6h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05.3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8.71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8.4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36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DE"/>
              </w:rPr>
              <w:t>57.24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val="en-GB" w:eastAsia="de-DE"/>
              </w:rPr>
              <w:t>*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20.96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DE"/>
              </w:rPr>
              <w:t>84.73</w:t>
            </w:r>
            <w:r>
              <w:rPr>
                <w:rFonts w:eastAsia="Times New Roman" w:cs="Arial"/>
                <w:b/>
                <w:sz w:val="18"/>
                <w:szCs w:val="18"/>
                <w:vertAlign w:val="superscript"/>
                <w:lang w:val="en-GB" w:eastAsia="de-DE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1.9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.89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1.39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3.52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 - reox 1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08.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52.07</w:t>
            </w:r>
          </w:p>
        </w:tc>
        <w:tc>
          <w:tcPr>
            <w:tcW w:w="7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7.1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4.05</w:t>
            </w:r>
          </w:p>
        </w:tc>
        <w:tc>
          <w:tcPr>
            <w:tcW w:w="8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7.84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3.79</w:t>
            </w:r>
          </w:p>
        </w:tc>
      </w:tr>
      <w:tr>
        <w:trPr>
          <w:trHeight w:val="255" w:hRule="atLeast"/>
        </w:trPr>
        <w:tc>
          <w:tcPr>
            <w:tcW w:w="15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Anox - reox 6h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129.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49.22</w:t>
            </w:r>
          </w:p>
        </w:tc>
        <w:tc>
          <w:tcPr>
            <w:tcW w:w="7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.7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.17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68.29</w:t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±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de-DE"/>
              </w:rPr>
              <w:t>30.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3:48:00Z</dcterms:created>
  <dc:creator>E.Philipp</dc:creator>
  <dc:description/>
  <cp:keywords/>
  <dc:language>en-US</dc:language>
  <cp:lastModifiedBy>E.Philipp</cp:lastModifiedBy>
  <dcterms:modified xsi:type="dcterms:W3CDTF">2012-08-12T13:49:00Z</dcterms:modified>
  <cp:revision>3</cp:revision>
  <dc:subject/>
  <dc:title/>
</cp:coreProperties>
</file>